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5D29B" w14:textId="26967230" w:rsidR="00B8376E" w:rsidRPr="002261AA" w:rsidRDefault="00AB709C" w:rsidP="00B8376E">
      <w:pPr>
        <w:tabs>
          <w:tab w:val="left" w:pos="3960"/>
        </w:tabs>
        <w:spacing w:line="480" w:lineRule="auto"/>
        <w:rPr>
          <w:rFonts w:ascii="Times New Roman" w:eastAsia="MS Mincho" w:hAnsi="Times New Roman" w:cs="Times New Roman"/>
        </w:rPr>
      </w:pPr>
      <w:proofErr w:type="gramStart"/>
      <w:r>
        <w:rPr>
          <w:rFonts w:ascii="Times New Roman" w:eastAsia="MS Mincho" w:hAnsi="Times New Roman" w:cs="Times New Roman"/>
          <w:b/>
        </w:rPr>
        <w:t>Supplementary t</w:t>
      </w:r>
      <w:r w:rsidR="00B8376E">
        <w:rPr>
          <w:rFonts w:ascii="Times New Roman" w:eastAsia="MS Mincho" w:hAnsi="Times New Roman" w:cs="Times New Roman"/>
          <w:b/>
        </w:rPr>
        <w:t>able</w:t>
      </w:r>
      <w:r w:rsidR="00B8376E" w:rsidRPr="002261AA">
        <w:rPr>
          <w:rFonts w:ascii="Times New Roman" w:eastAsia="MS Mincho" w:hAnsi="Times New Roman" w:cs="Times New Roman"/>
          <w:b/>
        </w:rPr>
        <w:t xml:space="preserve"> 1.</w:t>
      </w:r>
      <w:proofErr w:type="gramEnd"/>
      <w:r w:rsidR="00B8376E" w:rsidRPr="002261AA">
        <w:rPr>
          <w:rFonts w:ascii="Times New Roman" w:eastAsia="MS Mincho" w:hAnsi="Times New Roman" w:cs="Times New Roman"/>
          <w:b/>
        </w:rPr>
        <w:t xml:space="preserve"> </w:t>
      </w:r>
      <w:r w:rsidR="00B8376E">
        <w:rPr>
          <w:rFonts w:ascii="Times New Roman" w:eastAsia="MS Mincho" w:hAnsi="Times New Roman" w:cs="Times New Roman"/>
        </w:rPr>
        <w:t xml:space="preserve">Settings for R-test 4 </w:t>
      </w:r>
      <w:proofErr w:type="gramStart"/>
      <w:r w:rsidR="00B8376E">
        <w:rPr>
          <w:rFonts w:ascii="Times New Roman" w:eastAsia="MS Mincho" w:hAnsi="Times New Roman" w:cs="Times New Roman"/>
        </w:rPr>
        <w:t>Evolution</w:t>
      </w:r>
      <w:proofErr w:type="gramEnd"/>
    </w:p>
    <w:p w14:paraId="34FD75D3" w14:textId="77777777" w:rsidR="00B8376E" w:rsidRPr="002261AA" w:rsidRDefault="00B8376E" w:rsidP="00B8376E">
      <w:pPr>
        <w:tabs>
          <w:tab w:val="left" w:pos="3960"/>
        </w:tabs>
        <w:spacing w:line="480" w:lineRule="auto"/>
        <w:rPr>
          <w:rFonts w:ascii="Times New Roman" w:eastAsia="MS Mincho" w:hAnsi="Times New Roman" w:cs="Times New Roman"/>
          <w:b/>
        </w:rPr>
      </w:pPr>
    </w:p>
    <w:tbl>
      <w:tblPr>
        <w:tblStyle w:val="Ljusskuggning1"/>
        <w:tblpPr w:leftFromText="141" w:rightFromText="141" w:vertAnchor="text" w:tblpY="1"/>
        <w:tblOverlap w:val="never"/>
        <w:tblW w:w="9282" w:type="dxa"/>
        <w:tblLayout w:type="fixed"/>
        <w:tblLook w:val="04A0" w:firstRow="1" w:lastRow="0" w:firstColumn="1" w:lastColumn="0" w:noHBand="0" w:noVBand="1"/>
      </w:tblPr>
      <w:tblGrid>
        <w:gridCol w:w="4620"/>
        <w:gridCol w:w="2331"/>
        <w:gridCol w:w="2331"/>
      </w:tblGrid>
      <w:tr w:rsidR="00B8376E" w:rsidRPr="002261AA" w14:paraId="6A5C2E31" w14:textId="0BD51F1A" w:rsidTr="00843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0" w:type="dxa"/>
            <w:shd w:val="clear" w:color="auto" w:fill="auto"/>
          </w:tcPr>
          <w:p w14:paraId="7A9E009B" w14:textId="77777777" w:rsidR="00B8376E" w:rsidRPr="002261AA" w:rsidRDefault="00B8376E" w:rsidP="00400C70">
            <w:pPr>
              <w:tabs>
                <w:tab w:val="left" w:pos="3960"/>
              </w:tabs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hythmia</w:t>
            </w:r>
            <w:bookmarkStart w:id="0" w:name="_GoBack"/>
            <w:bookmarkEnd w:id="0"/>
          </w:p>
        </w:tc>
        <w:tc>
          <w:tcPr>
            <w:tcW w:w="2331" w:type="dxa"/>
            <w:shd w:val="clear" w:color="auto" w:fill="auto"/>
          </w:tcPr>
          <w:p w14:paraId="1A8A3C29" w14:textId="337C0450" w:rsidR="00B8376E" w:rsidRPr="002261AA" w:rsidRDefault="00B8376E" w:rsidP="00400C7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pisodes</w:t>
            </w:r>
            <w:r w:rsidR="0076635C">
              <w:rPr>
                <w:rFonts w:ascii="Times New Roman" w:hAnsi="Times New Roman" w:cs="Times New Roman"/>
              </w:rPr>
              <w:t xml:space="preserve"> prioritized in </w:t>
            </w:r>
            <w:r>
              <w:rPr>
                <w:rFonts w:ascii="Times New Roman" w:hAnsi="Times New Roman" w:cs="Times New Roman"/>
              </w:rPr>
              <w:t>storage</w:t>
            </w:r>
            <w:r w:rsidR="0076635C">
              <w:rPr>
                <w:rFonts w:ascii="Times New Roman" w:hAnsi="Times New Roman" w:cs="Times New Roman"/>
              </w:rPr>
              <w:t xml:space="preserve"> capacity</w:t>
            </w:r>
          </w:p>
          <w:p w14:paraId="4432C27E" w14:textId="77777777" w:rsidR="00B8376E" w:rsidRPr="002261AA" w:rsidRDefault="00B8376E" w:rsidP="00400C70">
            <w:pPr>
              <w:tabs>
                <w:tab w:val="left" w:pos="3960"/>
              </w:tabs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31" w:type="dxa"/>
            <w:shd w:val="clear" w:color="auto" w:fill="auto"/>
          </w:tcPr>
          <w:p w14:paraId="0A16DE66" w14:textId="6D3C5172" w:rsidR="00B8376E" w:rsidRDefault="004E3751" w:rsidP="007663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B8376E">
              <w:rPr>
                <w:rFonts w:ascii="Times New Roman" w:hAnsi="Times New Roman" w:cs="Times New Roman"/>
              </w:rPr>
              <w:t>umber of episodes displayed by software</w:t>
            </w:r>
            <w:r w:rsidR="0076635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8376E" w:rsidRPr="002261AA" w14:paraId="07F3A494" w14:textId="2A5E9A24" w:rsidTr="00843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0" w:type="dxa"/>
            <w:shd w:val="clear" w:color="auto" w:fill="auto"/>
          </w:tcPr>
          <w:p w14:paraId="6D650682" w14:textId="77777777" w:rsidR="00B8376E" w:rsidRPr="002261AA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ricular tachycardia</w:t>
            </w:r>
          </w:p>
          <w:p w14:paraId="57B79AF7" w14:textId="77777777" w:rsidR="00B8376E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ricular ectopic beats</w:t>
            </w:r>
          </w:p>
          <w:p w14:paraId="39C0EBBE" w14:textId="7CC13F31" w:rsidR="00B8376E" w:rsidRDefault="003E1289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="00B8376E">
              <w:rPr>
                <w:rFonts w:ascii="Times New Roman" w:eastAsia="Times New Roman" w:hAnsi="Times New Roman" w:cs="Times New Roman"/>
              </w:rPr>
              <w:t>upraventricular tachycardia</w:t>
            </w:r>
            <w:r w:rsidR="00B8376E" w:rsidRPr="002261A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920B516" w14:textId="77777777" w:rsidR="00B8376E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praventricula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ctopt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eats</w:t>
            </w:r>
          </w:p>
          <w:p w14:paraId="36CFD766" w14:textId="2F388843" w:rsidR="00B8376E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solute paus</w:t>
            </w:r>
            <w:r w:rsidR="00C771DB">
              <w:rPr>
                <w:rFonts w:ascii="Times New Roman" w:eastAsia="Times New Roman" w:hAnsi="Times New Roman" w:cs="Times New Roman"/>
              </w:rPr>
              <w:t>e</w:t>
            </w:r>
          </w:p>
          <w:p w14:paraId="5E8725B1" w14:textId="26D04297" w:rsidR="00B8376E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ve paus</w:t>
            </w:r>
            <w:r w:rsidR="00C771DB">
              <w:rPr>
                <w:rFonts w:ascii="Times New Roman" w:eastAsia="Times New Roman" w:hAnsi="Times New Roman" w:cs="Times New Roman"/>
              </w:rPr>
              <w:t>e</w:t>
            </w:r>
          </w:p>
          <w:p w14:paraId="01BDD5A4" w14:textId="77777777" w:rsidR="00B8376E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chycardia</w:t>
            </w:r>
          </w:p>
          <w:p w14:paraId="6AB99BFD" w14:textId="77777777" w:rsidR="00B8376E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radycardia</w:t>
            </w:r>
            <w:proofErr w:type="spellEnd"/>
          </w:p>
          <w:p w14:paraId="6DA22794" w14:textId="77777777" w:rsidR="00B8376E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-changes</w:t>
            </w:r>
          </w:p>
          <w:p w14:paraId="00D5547A" w14:textId="77777777" w:rsidR="00B8376E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rial fibrillation</w:t>
            </w:r>
          </w:p>
          <w:p w14:paraId="13167B9A" w14:textId="02F56DCE" w:rsidR="00B8376E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ker (</w:t>
            </w:r>
            <w:r w:rsidR="0076635C">
              <w:rPr>
                <w:rFonts w:ascii="Times New Roman" w:eastAsia="Times New Roman" w:hAnsi="Times New Roman" w:cs="Times New Roman"/>
              </w:rPr>
              <w:t xml:space="preserve">activated </w:t>
            </w:r>
            <w:r>
              <w:rPr>
                <w:rFonts w:ascii="Times New Roman" w:eastAsia="Times New Roman" w:hAnsi="Times New Roman" w:cs="Times New Roman"/>
              </w:rPr>
              <w:t>by the patient)</w:t>
            </w:r>
          </w:p>
          <w:p w14:paraId="60908E06" w14:textId="77777777" w:rsidR="00B8376E" w:rsidRPr="006876D8" w:rsidRDefault="00B8376E" w:rsidP="00400C7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31" w:type="dxa"/>
            <w:shd w:val="clear" w:color="auto" w:fill="auto"/>
          </w:tcPr>
          <w:p w14:paraId="24A561AC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77A0CB6A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6EA889BB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52B8BE3F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46765B5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5DB59D08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1B56124D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5008D802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7E539BDD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88F7700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14:paraId="62D535CE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287E14E0" w14:textId="77777777" w:rsidR="00B8376E" w:rsidRPr="002261AA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31" w:type="dxa"/>
            <w:shd w:val="clear" w:color="auto" w:fill="auto"/>
          </w:tcPr>
          <w:p w14:paraId="0F23D335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C6A5ED5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EDB8BE4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CF1505A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1C327C23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08B723D6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B0FACCE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4ECA89B0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682191E8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13768094" w14:textId="77777777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14:paraId="0A4C1B91" w14:textId="68959A7D" w:rsidR="00B8376E" w:rsidRDefault="00B8376E" w:rsidP="00400C7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10D7A797" w14:textId="4E5489A5" w:rsidR="00B445BD" w:rsidRPr="002261AA" w:rsidRDefault="00B445BD" w:rsidP="00A60370">
      <w:pPr>
        <w:tabs>
          <w:tab w:val="left" w:pos="3960"/>
        </w:tabs>
        <w:spacing w:line="480" w:lineRule="auto"/>
        <w:rPr>
          <w:rFonts w:ascii="Times New Roman" w:eastAsia="MS Mincho" w:hAnsi="Times New Roman" w:cs="Times New Roman"/>
        </w:rPr>
      </w:pPr>
    </w:p>
    <w:sectPr w:rsidR="00B445BD" w:rsidRPr="002261AA" w:rsidSect="00B3059B">
      <w:footnotePr>
        <w:numFmt w:val="chicago"/>
        <w:numStart w:val="2"/>
      </w:footnotePr>
      <w:endnotePr>
        <w:numFmt w:val="chicago"/>
        <w:numStart w:val="2"/>
      </w:endnotePr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07A6FD4" w15:done="0"/>
  <w15:commentEx w15:paraId="50E72622" w15:done="0"/>
  <w15:commentEx w15:paraId="608BE87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7A6FD4" w16cid:durableId="2062E654"/>
  <w16cid:commentId w16cid:paraId="50E72622" w16cid:durableId="2062E661"/>
  <w16cid:commentId w16cid:paraId="608BE872" w16cid:durableId="2062E66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EC14A" w14:textId="77777777" w:rsidR="007C0656" w:rsidRDefault="007C0656" w:rsidP="00874157">
      <w:r>
        <w:separator/>
      </w:r>
    </w:p>
  </w:endnote>
  <w:endnote w:type="continuationSeparator" w:id="0">
    <w:p w14:paraId="49DBADA2" w14:textId="77777777" w:rsidR="007C0656" w:rsidRDefault="007C0656" w:rsidP="00874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Segoe UI">
    <w:altName w:val="Arial Bold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4B8604" w14:textId="77777777" w:rsidR="007C0656" w:rsidRDefault="007C0656" w:rsidP="00874157">
      <w:r>
        <w:separator/>
      </w:r>
    </w:p>
  </w:footnote>
  <w:footnote w:type="continuationSeparator" w:id="0">
    <w:p w14:paraId="48223021" w14:textId="77777777" w:rsidR="007C0656" w:rsidRDefault="007C0656" w:rsidP="008741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C1A07"/>
    <w:multiLevelType w:val="hybridMultilevel"/>
    <w:tmpl w:val="5DF6F9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ma Svennberg">
    <w15:presenceInfo w15:providerId="Windows Live" w15:userId="6bef70ff7b11b2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numFmt w:val="chicago"/>
    <w:numStart w:val="2"/>
    <w:footnote w:id="-1"/>
    <w:footnote w:id="0"/>
  </w:footnotePr>
  <w:endnotePr>
    <w:numFmt w:val="chicago"/>
    <w:numStart w:val="2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642"/>
    <w:rsid w:val="00006E04"/>
    <w:rsid w:val="000833D6"/>
    <w:rsid w:val="000A2D4E"/>
    <w:rsid w:val="000C20B3"/>
    <w:rsid w:val="000C75E7"/>
    <w:rsid w:val="000D3E82"/>
    <w:rsid w:val="00114E8E"/>
    <w:rsid w:val="00160FDD"/>
    <w:rsid w:val="00174A9B"/>
    <w:rsid w:val="00185194"/>
    <w:rsid w:val="001C743F"/>
    <w:rsid w:val="001D1638"/>
    <w:rsid w:val="002261AA"/>
    <w:rsid w:val="002476A2"/>
    <w:rsid w:val="002E1E76"/>
    <w:rsid w:val="002E2A29"/>
    <w:rsid w:val="002E490F"/>
    <w:rsid w:val="003305FA"/>
    <w:rsid w:val="00366CF2"/>
    <w:rsid w:val="00387FE4"/>
    <w:rsid w:val="003B002E"/>
    <w:rsid w:val="003E1289"/>
    <w:rsid w:val="003F0CA3"/>
    <w:rsid w:val="00415FF4"/>
    <w:rsid w:val="00450BFA"/>
    <w:rsid w:val="004C05CC"/>
    <w:rsid w:val="004C37EA"/>
    <w:rsid w:val="004E3751"/>
    <w:rsid w:val="004F2454"/>
    <w:rsid w:val="00515AA9"/>
    <w:rsid w:val="005549D1"/>
    <w:rsid w:val="00563D9E"/>
    <w:rsid w:val="00592BD2"/>
    <w:rsid w:val="005B3398"/>
    <w:rsid w:val="005D0B66"/>
    <w:rsid w:val="005E4EB5"/>
    <w:rsid w:val="006239D2"/>
    <w:rsid w:val="006241ED"/>
    <w:rsid w:val="00645D70"/>
    <w:rsid w:val="006876D8"/>
    <w:rsid w:val="006A2642"/>
    <w:rsid w:val="006B2884"/>
    <w:rsid w:val="007133D8"/>
    <w:rsid w:val="0075146E"/>
    <w:rsid w:val="00755704"/>
    <w:rsid w:val="0076635C"/>
    <w:rsid w:val="007765B2"/>
    <w:rsid w:val="007A0677"/>
    <w:rsid w:val="007A5DCB"/>
    <w:rsid w:val="007C0656"/>
    <w:rsid w:val="007D703C"/>
    <w:rsid w:val="007F087D"/>
    <w:rsid w:val="007F43F0"/>
    <w:rsid w:val="008216B6"/>
    <w:rsid w:val="0084057A"/>
    <w:rsid w:val="00843B5C"/>
    <w:rsid w:val="00872134"/>
    <w:rsid w:val="00874157"/>
    <w:rsid w:val="00881C87"/>
    <w:rsid w:val="008E6303"/>
    <w:rsid w:val="00905396"/>
    <w:rsid w:val="009301AE"/>
    <w:rsid w:val="00936CA2"/>
    <w:rsid w:val="00974667"/>
    <w:rsid w:val="009A2B34"/>
    <w:rsid w:val="009B42AB"/>
    <w:rsid w:val="009B7A1B"/>
    <w:rsid w:val="009E1FDD"/>
    <w:rsid w:val="009E4F97"/>
    <w:rsid w:val="009F748E"/>
    <w:rsid w:val="00A26E2F"/>
    <w:rsid w:val="00A344BF"/>
    <w:rsid w:val="00A5272D"/>
    <w:rsid w:val="00A60370"/>
    <w:rsid w:val="00AB709C"/>
    <w:rsid w:val="00AF2F27"/>
    <w:rsid w:val="00B16D3E"/>
    <w:rsid w:val="00B3059B"/>
    <w:rsid w:val="00B445BD"/>
    <w:rsid w:val="00B5711D"/>
    <w:rsid w:val="00B8376E"/>
    <w:rsid w:val="00BC4CF6"/>
    <w:rsid w:val="00BD3421"/>
    <w:rsid w:val="00BE1FBA"/>
    <w:rsid w:val="00C04D6F"/>
    <w:rsid w:val="00C100E2"/>
    <w:rsid w:val="00C128A2"/>
    <w:rsid w:val="00C5655D"/>
    <w:rsid w:val="00C771DB"/>
    <w:rsid w:val="00CE547B"/>
    <w:rsid w:val="00D21361"/>
    <w:rsid w:val="00D34E5E"/>
    <w:rsid w:val="00D37968"/>
    <w:rsid w:val="00D46FE0"/>
    <w:rsid w:val="00D50C10"/>
    <w:rsid w:val="00D673B0"/>
    <w:rsid w:val="00D85E20"/>
    <w:rsid w:val="00DA12C9"/>
    <w:rsid w:val="00DD4F40"/>
    <w:rsid w:val="00DD514F"/>
    <w:rsid w:val="00DE3CF6"/>
    <w:rsid w:val="00E17065"/>
    <w:rsid w:val="00E44DF6"/>
    <w:rsid w:val="00E517A5"/>
    <w:rsid w:val="00E609CE"/>
    <w:rsid w:val="00E950B2"/>
    <w:rsid w:val="00EB680C"/>
    <w:rsid w:val="00EC4600"/>
    <w:rsid w:val="00EE4097"/>
    <w:rsid w:val="00F22BD8"/>
    <w:rsid w:val="00F264A7"/>
    <w:rsid w:val="00F264EA"/>
    <w:rsid w:val="00F36134"/>
    <w:rsid w:val="00F37FBF"/>
    <w:rsid w:val="00F41B26"/>
    <w:rsid w:val="00F8485D"/>
    <w:rsid w:val="00FB49AF"/>
    <w:rsid w:val="00FF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469D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76E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unhideWhenUsed/>
    <w:rsid w:val="006A2642"/>
    <w:rPr>
      <w:color w:val="0000FF" w:themeColor="hyperlink"/>
      <w:u w:val="single"/>
    </w:rPr>
  </w:style>
  <w:style w:type="character" w:customStyle="1" w:styleId="normaltextrunscx1712060">
    <w:name w:val="normaltextrun scx1712060"/>
    <w:basedOn w:val="Standardstycketypsnitt"/>
    <w:rsid w:val="005E4EB5"/>
  </w:style>
  <w:style w:type="character" w:customStyle="1" w:styleId="spellingerrorscx1712060">
    <w:name w:val="spellingerror scx1712060"/>
    <w:basedOn w:val="Standardstycketypsnitt"/>
    <w:rsid w:val="005E4EB5"/>
  </w:style>
  <w:style w:type="character" w:customStyle="1" w:styleId="eopscx1712060">
    <w:name w:val="eop scx1712060"/>
    <w:basedOn w:val="Standardstycketypsnitt"/>
    <w:rsid w:val="005E4EB5"/>
  </w:style>
  <w:style w:type="paragraph" w:styleId="Liststycke">
    <w:name w:val="List Paragraph"/>
    <w:basedOn w:val="Normal"/>
    <w:uiPriority w:val="34"/>
    <w:qFormat/>
    <w:rsid w:val="00BC4CF6"/>
    <w:pPr>
      <w:ind w:left="720"/>
      <w:contextualSpacing/>
    </w:pPr>
  </w:style>
  <w:style w:type="table" w:customStyle="1" w:styleId="Ljusskuggning1">
    <w:name w:val="Ljus skuggning1"/>
    <w:basedOn w:val="Normaltabell"/>
    <w:next w:val="Ljusskuggning"/>
    <w:uiPriority w:val="60"/>
    <w:rsid w:val="00B445BD"/>
    <w:rPr>
      <w:rFonts w:eastAsia="MS Mincho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jusskuggning">
    <w:name w:val="Light Shading"/>
    <w:basedOn w:val="Normaltabell"/>
    <w:uiPriority w:val="60"/>
    <w:rsid w:val="00B445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tnotstext">
    <w:name w:val="footnote text"/>
    <w:basedOn w:val="Normal"/>
    <w:link w:val="FotnotstextChar"/>
    <w:uiPriority w:val="99"/>
    <w:unhideWhenUsed/>
    <w:rsid w:val="00874157"/>
  </w:style>
  <w:style w:type="character" w:customStyle="1" w:styleId="FotnotstextChar">
    <w:name w:val="Fotnotstext Char"/>
    <w:basedOn w:val="Standardstycketypsnitt"/>
    <w:link w:val="Fotnotstext"/>
    <w:uiPriority w:val="99"/>
    <w:rsid w:val="00874157"/>
    <w:rPr>
      <w:lang w:val="en-GB"/>
    </w:rPr>
  </w:style>
  <w:style w:type="character" w:styleId="Fotnotsreferens">
    <w:name w:val="footnote reference"/>
    <w:basedOn w:val="Standardstycketypsnitt"/>
    <w:uiPriority w:val="99"/>
    <w:unhideWhenUsed/>
    <w:rsid w:val="00874157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unhideWhenUsed/>
    <w:rsid w:val="00DD4F40"/>
  </w:style>
  <w:style w:type="character" w:customStyle="1" w:styleId="SlutkommentarChar">
    <w:name w:val="Slutkommentar Char"/>
    <w:basedOn w:val="Standardstycketypsnitt"/>
    <w:link w:val="Slutkommentar"/>
    <w:uiPriority w:val="99"/>
    <w:rsid w:val="00DD4F40"/>
    <w:rPr>
      <w:lang w:val="en-GB"/>
    </w:rPr>
  </w:style>
  <w:style w:type="character" w:styleId="Slutkommentarsreferens">
    <w:name w:val="endnote reference"/>
    <w:basedOn w:val="Standardstycketypsnitt"/>
    <w:uiPriority w:val="99"/>
    <w:unhideWhenUsed/>
    <w:rsid w:val="00DD4F40"/>
    <w:rPr>
      <w:vertAlign w:val="superscript"/>
    </w:rPr>
  </w:style>
  <w:style w:type="character" w:styleId="Kommentarsreferens">
    <w:name w:val="annotation reference"/>
    <w:basedOn w:val="Standardstycketypsnitt"/>
    <w:uiPriority w:val="99"/>
    <w:semiHidden/>
    <w:unhideWhenUsed/>
    <w:rsid w:val="006876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876D8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876D8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76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76D8"/>
    <w:rPr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876D8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876D8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76E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ypsnitt"/>
    <w:uiPriority w:val="99"/>
    <w:unhideWhenUsed/>
    <w:rsid w:val="006A2642"/>
    <w:rPr>
      <w:color w:val="0000FF" w:themeColor="hyperlink"/>
      <w:u w:val="single"/>
    </w:rPr>
  </w:style>
  <w:style w:type="character" w:customStyle="1" w:styleId="normaltextrunscx1712060">
    <w:name w:val="normaltextrun scx1712060"/>
    <w:basedOn w:val="Standardstycketypsnitt"/>
    <w:rsid w:val="005E4EB5"/>
  </w:style>
  <w:style w:type="character" w:customStyle="1" w:styleId="spellingerrorscx1712060">
    <w:name w:val="spellingerror scx1712060"/>
    <w:basedOn w:val="Standardstycketypsnitt"/>
    <w:rsid w:val="005E4EB5"/>
  </w:style>
  <w:style w:type="character" w:customStyle="1" w:styleId="eopscx1712060">
    <w:name w:val="eop scx1712060"/>
    <w:basedOn w:val="Standardstycketypsnitt"/>
    <w:rsid w:val="005E4EB5"/>
  </w:style>
  <w:style w:type="paragraph" w:styleId="Liststycke">
    <w:name w:val="List Paragraph"/>
    <w:basedOn w:val="Normal"/>
    <w:uiPriority w:val="34"/>
    <w:qFormat/>
    <w:rsid w:val="00BC4CF6"/>
    <w:pPr>
      <w:ind w:left="720"/>
      <w:contextualSpacing/>
    </w:pPr>
  </w:style>
  <w:style w:type="table" w:customStyle="1" w:styleId="Ljusskuggning1">
    <w:name w:val="Ljus skuggning1"/>
    <w:basedOn w:val="Normaltabell"/>
    <w:next w:val="Ljusskuggning"/>
    <w:uiPriority w:val="60"/>
    <w:rsid w:val="00B445BD"/>
    <w:rPr>
      <w:rFonts w:eastAsia="MS Mincho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jusskuggning">
    <w:name w:val="Light Shading"/>
    <w:basedOn w:val="Normaltabell"/>
    <w:uiPriority w:val="60"/>
    <w:rsid w:val="00B445B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tnotstext">
    <w:name w:val="footnote text"/>
    <w:basedOn w:val="Normal"/>
    <w:link w:val="FotnotstextChar"/>
    <w:uiPriority w:val="99"/>
    <w:unhideWhenUsed/>
    <w:rsid w:val="00874157"/>
  </w:style>
  <w:style w:type="character" w:customStyle="1" w:styleId="FotnotstextChar">
    <w:name w:val="Fotnotstext Char"/>
    <w:basedOn w:val="Standardstycketypsnitt"/>
    <w:link w:val="Fotnotstext"/>
    <w:uiPriority w:val="99"/>
    <w:rsid w:val="00874157"/>
    <w:rPr>
      <w:lang w:val="en-GB"/>
    </w:rPr>
  </w:style>
  <w:style w:type="character" w:styleId="Fotnotsreferens">
    <w:name w:val="footnote reference"/>
    <w:basedOn w:val="Standardstycketypsnitt"/>
    <w:uiPriority w:val="99"/>
    <w:unhideWhenUsed/>
    <w:rsid w:val="00874157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unhideWhenUsed/>
    <w:rsid w:val="00DD4F40"/>
  </w:style>
  <w:style w:type="character" w:customStyle="1" w:styleId="SlutkommentarChar">
    <w:name w:val="Slutkommentar Char"/>
    <w:basedOn w:val="Standardstycketypsnitt"/>
    <w:link w:val="Slutkommentar"/>
    <w:uiPriority w:val="99"/>
    <w:rsid w:val="00DD4F40"/>
    <w:rPr>
      <w:lang w:val="en-GB"/>
    </w:rPr>
  </w:style>
  <w:style w:type="character" w:styleId="Slutkommentarsreferens">
    <w:name w:val="endnote reference"/>
    <w:basedOn w:val="Standardstycketypsnitt"/>
    <w:uiPriority w:val="99"/>
    <w:unhideWhenUsed/>
    <w:rsid w:val="00DD4F40"/>
    <w:rPr>
      <w:vertAlign w:val="superscript"/>
    </w:rPr>
  </w:style>
  <w:style w:type="character" w:styleId="Kommentarsreferens">
    <w:name w:val="annotation reference"/>
    <w:basedOn w:val="Standardstycketypsnitt"/>
    <w:uiPriority w:val="99"/>
    <w:semiHidden/>
    <w:unhideWhenUsed/>
    <w:rsid w:val="006876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876D8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6876D8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76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76D8"/>
    <w:rPr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6876D8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6876D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6</Characters>
  <Application>Microsoft Macintosh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e Fredriksson</dc:creator>
  <cp:keywords/>
  <dc:description/>
  <cp:lastModifiedBy>Tove Fredriksson</cp:lastModifiedBy>
  <cp:revision>2</cp:revision>
  <dcterms:created xsi:type="dcterms:W3CDTF">2019-09-18T10:28:00Z</dcterms:created>
  <dcterms:modified xsi:type="dcterms:W3CDTF">2019-09-18T10:28:00Z</dcterms:modified>
</cp:coreProperties>
</file>